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322F" w:rsidRDefault="0020322A">
      <w:pPr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eastAsia="Times New Roman" w:hAnsi="Arial"/>
          <w:b/>
          <w:kern w:val="0"/>
          <w:sz w:val="20"/>
          <w:lang w:eastAsia="en-US"/>
        </w:rPr>
        <w:t>Table</w:t>
      </w:r>
      <w:r w:rsidRPr="0020322A">
        <w:rPr>
          <w:rFonts w:ascii="Arial" w:hAnsi="Arial" w:hint="eastAsia"/>
          <w:b/>
          <w:kern w:val="0"/>
          <w:sz w:val="20"/>
        </w:rPr>
        <w:t xml:space="preserve"> </w:t>
      </w:r>
      <w:bookmarkStart w:id="0" w:name="_GoBack"/>
      <w:bookmarkEnd w:id="0"/>
      <w:r>
        <w:rPr>
          <w:rFonts w:ascii="Arial" w:hAnsi="Arial" w:hint="eastAsia"/>
          <w:b/>
          <w:kern w:val="0"/>
          <w:sz w:val="20"/>
        </w:rPr>
        <w:t>S2</w:t>
      </w:r>
      <w:r>
        <w:rPr>
          <w:rFonts w:ascii="Arial" w:hAnsi="Arial" w:hint="eastAsia"/>
          <w:b/>
          <w:kern w:val="0"/>
          <w:sz w:val="20"/>
        </w:rPr>
        <w:t>.</w:t>
      </w:r>
      <w:r>
        <w:rPr>
          <w:rFonts w:ascii="Arial" w:eastAsia="Times New Roman" w:hAnsi="Arial"/>
          <w:b/>
          <w:kern w:val="0"/>
          <w:sz w:val="20"/>
          <w:lang w:eastAsia="en-US"/>
        </w:rPr>
        <w:t xml:space="preserve"> Predicted protein targets of mi</w:t>
      </w:r>
      <w:r>
        <w:rPr>
          <w:rFonts w:ascii="Arial" w:eastAsia="Times New Roman" w:hAnsi="Arial" w:hint="eastAsia"/>
          <w:b/>
          <w:kern w:val="0"/>
          <w:sz w:val="20"/>
          <w:lang w:eastAsia="en-US"/>
        </w:rPr>
        <w:t>R</w:t>
      </w:r>
      <w:r>
        <w:rPr>
          <w:rFonts w:ascii="Arial" w:eastAsia="Times New Roman" w:hAnsi="Arial"/>
          <w:b/>
          <w:kern w:val="0"/>
          <w:sz w:val="20"/>
          <w:lang w:eastAsia="en-US"/>
        </w:rPr>
        <w:t xml:space="preserve">-21 </w:t>
      </w:r>
      <w:r>
        <w:rPr>
          <w:rFonts w:ascii="Arial" w:eastAsia="Times New Roman" w:hAnsi="Arial" w:hint="eastAsia"/>
          <w:b/>
          <w:kern w:val="0"/>
          <w:sz w:val="20"/>
          <w:lang w:eastAsia="en-US"/>
        </w:rPr>
        <w:t xml:space="preserve">in human by </w:t>
      </w:r>
      <w:r>
        <w:rPr>
          <w:rFonts w:ascii="Arial" w:eastAsia="Times New Roman" w:hAnsi="Arial"/>
          <w:b/>
          <w:kern w:val="0"/>
          <w:sz w:val="20"/>
          <w:lang w:eastAsia="en-US"/>
        </w:rPr>
        <w:t>bioinformatics analysis</w:t>
      </w:r>
    </w:p>
    <w:p w:rsidR="0064322F" w:rsidRDefault="0064322F">
      <w:pPr>
        <w:rPr>
          <w:b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7"/>
        <w:gridCol w:w="2460"/>
        <w:gridCol w:w="5120"/>
      </w:tblGrid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Target gene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Representative transcript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 name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W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244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romodomain and WD repeat 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36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25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protein 36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RIT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50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IT1, ankyrin repeat containin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6651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terleukin 12A (natural killer cell stimulatory factor 1, cytotoxic lymphocyte maturation factor 1, p35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SLG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003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s ligand (TNF superfamily, member 6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GF1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4625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broblast growth factor 1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584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emokine (C-C motif) ligand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PR6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987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 protein-coupled receptor 6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M1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2781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bsent in melanoma 1-lik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3802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leckstrin homology domain containing, family A (phosphoinositide binding specific) membe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SAD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204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dical S-adenosyl methionine domain containin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O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592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YOD1 deubiquitin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ELI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891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llino E3 ubiquitin protein lig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201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forming growth factor, beta-induced, 68kD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CX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282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madillo repeat containing, X-linked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4898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tril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KP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425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-phase kinase-associated protein 2, E3 ubiquitin protein lig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2315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urotroph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608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MP metallopeptidase inhibitor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ST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88961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estroph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2158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MAD family membe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3314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tS homolo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NFT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234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ng finger protein, transmembran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TB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874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ATB homeobox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HF1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305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D finger protein 1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3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500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with sequence similarity 13, member 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834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tinitis pigmentosa 2 (X-linked recessiv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TN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60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ticulon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HGAP2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518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ho GTPase activating protein 2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BE2D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374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biquitin-conjugating enzyme E2D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PP1R3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045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phosphatase 1, regulatory subunit 3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RRC5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13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ucine rich repeat containing 5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USP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37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ual specificity phosphatase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CD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0154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grammed cell death 4 (neoplastic transformation inhibitor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X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6136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RY (sex determining region Y)-box 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BTBD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9483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elch repeat and BTB (POZ) domain containing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MND5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363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quired for meiotic nuclear division 5 homolog A (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cerevisia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AB22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404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B22A, member RAS oncogene family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ZD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4464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DZ domain containing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3993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xidized low density lipoprotein (lectin-like) recep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C2A4RG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607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LC2A4 regulator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RY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33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prouty homolog 1, antagonist of FGF signaling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FKM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2352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fructokinase, muscl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100A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881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100 calcium binding protein A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LGPS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763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l GEF with PH domain and SH3 binding motif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IS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236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IS family zinc finger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F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68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uppel-like factor 5 (intestinal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RY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10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prouty homolog 2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LF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23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74-like factor 2 (ets domain transcription factor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K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96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version-inducing-cysteine-rich protein with kazal motifs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3577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y(rC) binding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C16A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885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ute carrier family 16 (aromatic amino acid transporter), member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3GAL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526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3 beta-galactoside alpha-2,3-sialyltransferase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BTBD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948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elch repeat and BTB (POZ) domain containing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PP1R3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460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phosphatase 1, regulatory subunit 3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KI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853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-ski avian sarcoma viral oncogene homolo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TX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59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ired-like homeodoma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MRTC1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53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MRT-like family C1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116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romal antige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843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D69 molecul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DA2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39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criptional adaptor 2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PPC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3351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fficking protein particle complex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PEB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1205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toplasmic polyadenylation element binding prote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MF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490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ia maturation factor, bet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SK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807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protein convertase subtilisin/kexin type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663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str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CBP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566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y(rC) binding prote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RK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7572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arakiri, BCL2 interacting protein (contains only BH3 domain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L7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3801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-cell CLL/lymphoma 7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CCI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3145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ucocorticoid induced transcript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BRB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395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amma-aminobutyric acid (GABA) A receptor, beta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MC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371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madillo repeat containing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NC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331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anC lantibiotic synthetase component C-like 1 (bacterial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N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2391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N3 poly(A) specific ribonuclease su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unit homolog (S. cerevisia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6GA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16929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6 beta-galactosamide alpha-2,6-sialyltranfer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SF1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9595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ti-silencing function 1A histone chaperon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677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ybromo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JHDM1D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560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umonji C domain containing histone demethylase 1 homolog D (S. cerevisia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AG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4958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agged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2K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267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gen-activated protein kinase kina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AMD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568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RAM domain containing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C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504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steine-rich hydrophobic doma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MEM170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61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membrane protein 170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CAF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082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DB1 and CUL4 associated facto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PK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329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omeodomain interacting protein kina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A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682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-cell lymphoma invasion and metastasis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S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222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dd-skipped related 1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9503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gen-activated protein kinase kinase kinase 1, E3 ubiquitin protein lig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0orf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606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0 open reading frame 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SKIN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3516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SK interacting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BLAC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6610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allo-beta-lactamase domain containin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PJ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0490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combination signal binding protein for immunoglobulin kappa J regio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Z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0863.8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eleted in azoospermia-lik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FI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57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clear factor I/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KR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443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XK, Kell blood group complex subunit-related family, member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RG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90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-ets avian erythroblastosis virus E26 oncogene homolo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X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682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X homeobox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AG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698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leiomorphic adenoma gen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126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iliary neurotrophic factor receptor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11-766F14.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1182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LOC285556 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RC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926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line/serine-rich coiled-coil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FP36L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238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FP36 ring finger protein-lik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VR1C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3349.8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tivin A receptor, type IC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HR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667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hyroid hormone receptor, bet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BXO1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250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-box protein 1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R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960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arcalumen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KR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884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XK, Kell blood group complex subunit-related family, member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RNP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4499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steine-serine-rich nuclear prote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46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975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with sequence similarity 46, member 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BTB4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784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and BTB domain containing 4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A5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092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(alpha)-acetyltransferase 50, NatE catalytic subu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EMD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8330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M domain containing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8551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ignal transducer and activator of transcription 3 (acute-phase response factor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SWIM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2744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, SWIM-type containing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ST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28443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C14 and spectrin domains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M2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199814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NA binding motif protein 2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SA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636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S p21 protein activator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059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protein associated with glycosphingolipid microdomains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C8A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692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ute carrier family 8 (sodium/calcium exchanger), member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HL4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127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elch-like family member 4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132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rine-rich element binding protein 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N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160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tivity-dependent neuroprotector homeobox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RSF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71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rine/arginine-rich splicing factor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1AR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4000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aptor-related protein complex 1 associated regulatory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FI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349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clear factor I/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923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emokine (C-C motif) ligand 2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TA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763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esicle (multivesicular body) traffick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HGEF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84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ho guanine nucleotide exchange factor (GEF) 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21381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inositide-3-kinase, regulatory subunit 1 (alph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W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1797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W domain containing E3 ubiquitin protein lig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RG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783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line rich Gla (G-carboxyglutamic acid) 4 (transmembran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70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783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protein 70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516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gen-activated protein kinase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CS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94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ppressor of cytokine signaling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S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038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broblast growth factor receptor substrat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SH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6968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asohib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LL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548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L-like 2 (chicken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PA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5461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PA-like 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540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RY (sex determining region Y)-box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BTB8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645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and BTB domain containing 8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VRL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979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iovirus receptor-related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IF4EBP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218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ukaryotic translation initiation factor 4E binding prote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NOT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5896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R4-NOT transcription complex, subunit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340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ukemia inhibitory factor receptor alph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295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uppel-like factor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000297338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D21 homolog (S. pomb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M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369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adhesion molecul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AD2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865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ATA zinc finger domain containing 2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1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011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eptidase inhibitor 1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GD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2771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YVE, RhoGEF and PH domain containing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X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272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sh homeobox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MARC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96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WI/SNF related, matrix associated, actin dependent regulator of chromatin, subfamily d, membe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PL4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924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chondrial ribosomal protein L4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665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emokine (C-C motif) recepto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LC10A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498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ute carrier family 10, membe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A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4922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lanoma inhibitory activity family, member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PAS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656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uronal PAS domain prote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CH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893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-associated ring finger (C3HC4) 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UDT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9161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dix (nucleoside diphosphate linked moiety X)-type motif 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CCHC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235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, CCHC domain containing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PP3C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1221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phosphatase 3, catalytic subunit, alpha isozym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G2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866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pastic paraplegia 20 (Troyer syndrom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X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444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dimerization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647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on Hippel-Lindau tumor suppressor, E3 ubiquitin protein lig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RD1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902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gulation of nuclear pre-mRNA domain containing 1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BX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939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box homolog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2390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domain helicase DNA binding protein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L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229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ol, boule-like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P2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2177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bonuclease P/MRP 25kDa subunit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HD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9481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bhydrolase domain containing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128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terleukin 6 signal transducer (gp130, oncostatin M receptor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R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3994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ress-associated endoplasmic reticulum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YB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7797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NG1 and YY1 bindi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GA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706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-cell activation RhoGTPase activat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SEF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644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S and EF-hand domain containin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PH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223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junctophil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BXO2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2425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-box protein 2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BN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47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scleblind-like splicing regulato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D51L3-RFF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9303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haracterized protein 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PB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6044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TP binding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CAL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5957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CAL-lik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182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H receptor A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BR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2793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biquitin protein ligase E3 component n-recognin 3 (putativ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731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uronal growth regulato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275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incul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63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922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with sequence similarity 63, member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HL1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8046.8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elch-like family member 1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140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dothelial cell-specific molecul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C1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8528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C1 centriolar protein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0551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TG family, member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RP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134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ow density lipoprotein receptor-related protein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SK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208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is-specific kinas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82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llagen, type IV, alpha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VER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107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bonucleoprotein, PTB-bindin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784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broblast growth facto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CALC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618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CAL C-terminal lik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RFF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5249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ng finger and FYVE-like domain containing E3 ubiquitin protein lig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250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division cycle 25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BNL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083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scleblind-like splicing regulator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GS7B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402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gulator of G-protein signaling 7 bindi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PNA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425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alpha 4 (importin alpha 3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KIRIN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264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kir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107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ceptor tyrosine kinase-like orphan receptor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918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emokine (C-C motif) ligand 2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G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75541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rine-rich element binding protein 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IKFYVE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438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inositide kinase, FYVE finger containin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KRD4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565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kyrin repeat domain 4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IF1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230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lograft inflammatory factor 1-lik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644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t methylcytosine dioxygen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6281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eterogeneous nuclear ribonucleoprotein K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WAHC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6454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sondowah ankyrin repeat domain family member C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377211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ndothelin receptor type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MA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595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arcolemma associated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1orf8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7419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1 open reading frame 8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KX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790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ohawk homeobox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6648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yoxylate reductase 1 homolog (Arabidopsis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TPN1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6956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tyrosine phosphatase, non-receptor type 1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ZD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844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DZ domain containin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O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21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gonaute RISC catalytic component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9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35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D97 molecul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1949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arly growth respon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NK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3923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ntothenate kina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408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terleukin 6 receptor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NAJA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7089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naJ (Hsp40) homolog, subfamily A, member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PC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082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ypican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FNA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5368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hrin-A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HDC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000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H2 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X2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6622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rting nexin 2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BN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7398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binucle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SRC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1738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ginine/serine-rich coiled-coil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5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155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aptor-related protein complex 5, mu 1 subunit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669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S p21 protein activator (GTPase activating protein)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YC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7332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v-myc avian myelocytomatosis viral oncogene lung carcinoma derived homolog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M121C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57665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M121 transmembrane nucleoporin C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6174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PM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6095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i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t receptor potential cation channel, subfamily M, member 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CNK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0700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tassium channel, subfamily K, member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DX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311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dix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901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forming growth factor, beta receptor II (70/80kD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2390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epatocyte growth factor (hepapoietin A; scatter factor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RCH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4140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mbrane-associated ring finger (C3HC4) 6, E3 ubiquitin protein lig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X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925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LX homeobox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CHO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004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CH domain only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IS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8855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is homeobox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PR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4574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one morphogenetic protein receptor, type II (serine/threonine kinas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HO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2233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s homolog family member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NG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098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uanine nucleotide binding protein (G protein), gamma 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6orf5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252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6 open reading frame 5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IAA146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130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IAA146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KCE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615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kinase C, epsilo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MR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0285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yotubularin related protein 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TL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056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xostosin-like glycosyltransfera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F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1438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uppel-like factor 3 (basic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117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-cell CLL/lymphoma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SGR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983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S guanyl releasing protein 1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calcium and DAG-regulated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ML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04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x comb on midleg-like 2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NC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067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asonucl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H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1616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romo adjacent homology 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MBR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3442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mb development membrane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X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491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cription factor SOX-7; Uncharacterized protein; cDNA FLJ58508, highly similar to Transcription factor SOX-7 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LC30A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692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lute carrier family 30, member 1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B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299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RB2-associated binding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SL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53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le-specific lethal 1 homolog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Q10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3960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enzyme Q10 homolog B (S. cerevisia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XYLT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867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lucoside xylosyltransfer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BRF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001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REB3 regulatory factor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SH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746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AM and SH3 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XKR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738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XK, Kell blood group complex subunit-related family, member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CUN1D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4344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CN1, defective in cullin neddylation 1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omain containing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K4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929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rine/threonine kinase 4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R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569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urine-rich element binding protein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221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lipase D1, phosphatidylcholine-specific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NOT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3356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CR4-NOT transcription complex, subunit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CAM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281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lanoma cell adhesion molecul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BL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886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AMP responsive element binding protein-lik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CNA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254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tassium voltage-gated channel, shaker-related subfamily, member 1 (episodic ataxia with myokymi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5734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clin-dependent kinase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RN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2059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cern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BE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993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urobeach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536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ma domain, immunoglobulin domain (Ig), short basic domain, secreted, (semaphorin) 3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MEM26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1556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membrane protein 260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0208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yocyte enhancer factor 2C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693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forming growth factor, beta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KS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0430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ankyrase, TRF1-interacting ankyrin-related ADP-ribose polymer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MS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6583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NA binding motif, single stranded interacting prote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PO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7273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port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Z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2652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Z12 polycomb repressive complex 2 subunit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P3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5264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daptor-related protein complex 3, mu 1 subunit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H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063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H-domain containing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NAJB1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269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naJ (Hsp40) homolog, subfamily B, member 1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1309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D47 molecul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XN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4517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ax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7orf10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75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7 open reading frame 10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BCD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866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TP-binding cassette, sub-family D (ALD), member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1416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tivin A receptor, type II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PRI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171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yosin phosphatase Rho interacti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X1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590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rting nexin 1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IP2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4221.8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oly(A) binding protein interacting protein 2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NT2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9686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ingless-type MMTV integration site family, member 2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L11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719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-cell CLL/lymphoma 11B (zinc finger protein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NF207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467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protein 207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M3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846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ipartite motif containing 3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SPAN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951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traspani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3K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321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gen-activated protein kinase kinase kinase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KRD33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6657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nkyrin repeat domain 33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P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2701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one morphogenetic prote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N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3918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riatin, cal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dulin bindi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BD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627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cyl-CoA binding domain containing 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TO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6243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europilin (NRP) and tolloid (TLL)-lik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12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uppel-like factor 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G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1535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ystroglycan 1 (dystrophin-associated glycoprotein 1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GF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93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ultiple EGF-like-domains 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NF2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6095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ng finger protein 2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26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18596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with sequence similarity 126, member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C8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39458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unc-80 homolog (C. elegans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HBD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10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hrombomodul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CDC17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0701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iled-coil domain containing 17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NF11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837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ng finger protein 11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WD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327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romodomain and WD repeat domain containing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RPL4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2513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chondrial ribosomal protein L4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5832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togen-activated protein kin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GO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2000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ygopus homolog 1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BX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40328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-box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RC6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5727.9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inucleotide repeat containing 6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FFO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583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termediate filament family orphan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A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017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hylthioadenosine phosphoryl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8238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ipped-B homolog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CT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5370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ECT domain containing E3 ubiquitin protein lig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TB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6278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yntrophin, beta 2 (dystrophin-associated protein A1, 59kDa, basic component 2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7orf7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7780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7 open reading frame 7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ADH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2234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zinc 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nding alcohol dehydrogenase domain containing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IGD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700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igger transposable element derived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501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istone deacetylase 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NRNPU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4437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eterogeneous nuclear ribonucleoprotein U (scaffold attachment factor 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LF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7669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ruppel-like factor 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17188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ns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AMD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268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terile alpha motif domain containing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PS6KA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956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ibosomal protein S6 kinase, 90kDa, polypeptid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XP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893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rkhead box P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D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871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ID complex subunit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AK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09085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P2 associated kin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NAJC1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84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naJ (Hsp40) homolog, subfamily C, member 1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NPO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3245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ansport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44120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prouty homolog 4 (Drosophila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PF4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7659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e-mRNA processing factor 4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8789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rkhead box P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NK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5169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NK lysine deficient protein kinas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O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0592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argonaute RISC catalytic component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X6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6399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RY (sex determining region Y)-box 6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HS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0060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ance-Horan syndrome (congenital cataracts and dental anomalies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TPN9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672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rotein tyrosine phosphatase, non-receptor type 9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2441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Yes-associated prote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6517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thanolamine kinas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NX1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93405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orting nexin 1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SPA1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5667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heat shock protein 70kDa family, member 1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TPBP10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2251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GTP-binding protein 10 (putativ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B11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69896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AB11A, member RAS oncogene family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T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8047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T atypical cadher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1243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yston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8052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steine rich transmembrane BMP regulator 1 (chordin-lik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DE3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906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hosphodiesterase 3A, cGMP-inhibited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MN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34528.9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rmin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SN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36441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strin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FAT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4436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clear factor of activated T-cells 5, tonicity-responsiv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KAT6A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5713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K(lysine) acetyltransferase 6A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XG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82535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rkhead box G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PL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3487.2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ignal peptide peptidase lik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MA3E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0779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ema domain, immunoglobulin domain (Ig), short basic domain, secreted, (semaphorin) 3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NM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78550.7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neurin transmembrane protein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MT5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1249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RNA methyltransferase 5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M107B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847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mily with sequence similarity 107, member B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CMBP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0003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ichromosome maintenance complex binding protein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TO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7138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at mass and obesity associated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6266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clin-dependent kinase inhibitor 2C (p18, inhibits CDK4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1orf11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59326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hromosome 1 open reading frame 11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THFD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16605.8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hylenetetrahydrofolate dehydrogenase (NADP+ dependent) 1, methenyltetrahydrofolate cyclohydrolase, form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yltetrahydrofolate synthetase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TSAT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5802.4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etinol saturase (all-trans-retinol 13,14-reductas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MC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66830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X assembly mitochondrial protein 1 homolog (S. cerevisiae)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B5R4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69681.5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tochrome b5 reductase 4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DM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452722.3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ell adhesion molecule 1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CAS3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89222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reast carcinoma amplified sequence 3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LK2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582809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usled-like kinase 2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ZD8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374694.1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rizzled family receptor 8 </w:t>
            </w:r>
          </w:p>
        </w:tc>
      </w:tr>
      <w:tr w:rsidR="0064322F">
        <w:trPr>
          <w:trHeight w:val="300"/>
        </w:trPr>
        <w:tc>
          <w:tcPr>
            <w:tcW w:w="1507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TAP1</w:t>
            </w:r>
          </w:p>
        </w:tc>
        <w:tc>
          <w:tcPr>
            <w:tcW w:w="246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NST00000296411.6</w:t>
            </w:r>
          </w:p>
        </w:tc>
        <w:tc>
          <w:tcPr>
            <w:tcW w:w="5120" w:type="dxa"/>
            <w:noWrap/>
            <w:vAlign w:val="bottom"/>
          </w:tcPr>
          <w:p w:rsidR="0064322F" w:rsidRDefault="002032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thionyl aminopeptidase 1 </w:t>
            </w:r>
          </w:p>
        </w:tc>
      </w:tr>
    </w:tbl>
    <w:p w:rsidR="0064322F" w:rsidRDefault="0020322A">
      <w:pPr>
        <w:rPr>
          <w:color w:val="000000"/>
          <w:sz w:val="18"/>
        </w:rPr>
        <w:sectPr w:rsidR="0064322F">
          <w:footerReference w:type="default" r:id="rId7"/>
          <w:pgSz w:w="11906" w:h="16838"/>
          <w:pgMar w:top="1440" w:right="1418" w:bottom="1440" w:left="1418" w:header="851" w:footer="992" w:gutter="0"/>
          <w:cols w:space="720"/>
          <w:docGrid w:type="lines" w:linePitch="312"/>
        </w:sectPr>
      </w:pPr>
      <w:r>
        <w:rPr>
          <w:color w:val="000000"/>
          <w:sz w:val="18"/>
        </w:rPr>
        <w:t>*</w:t>
      </w:r>
      <w:r>
        <w:rPr>
          <w:sz w:val="18"/>
        </w:rPr>
        <w:t xml:space="preserve"> </w:t>
      </w:r>
      <w:r>
        <w:rPr>
          <w:color w:val="000000"/>
          <w:sz w:val="18"/>
        </w:rPr>
        <w:t xml:space="preserve">TargetScan predicts biological targets of miRNAs by searching for the presence of conserved 8mer, 7mer, and </w:t>
      </w:r>
      <w:r>
        <w:rPr>
          <w:color w:val="000000"/>
          <w:sz w:val="18"/>
        </w:rPr>
        <w:t>6mer sites that match the seed region of each miRNA</w:t>
      </w:r>
    </w:p>
    <w:p w:rsidR="0064322F" w:rsidRDefault="0064322F"/>
    <w:sectPr w:rsidR="006432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20322A">
      <w:r>
        <w:separator/>
      </w:r>
    </w:p>
  </w:endnote>
  <w:endnote w:type="continuationSeparator" w:id="0">
    <w:p w:rsidR="00000000" w:rsidRDefault="00203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322F" w:rsidRDefault="0020322A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 w:rsidR="0064322F" w:rsidRDefault="0064322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20322A">
      <w:r>
        <w:separator/>
      </w:r>
    </w:p>
  </w:footnote>
  <w:footnote w:type="continuationSeparator" w:id="0">
    <w:p w:rsidR="00000000" w:rsidRDefault="00203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322F"/>
    <w:rsid w:val="0020322A"/>
    <w:rsid w:val="0064322F"/>
    <w:rsid w:val="4D740F41"/>
    <w:rsid w:val="629C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328F61D-C36B-4BDC-A798-44356B69C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pPr>
      <w:tabs>
        <w:tab w:val="center" w:pos="4320"/>
        <w:tab w:val="right" w:pos="8640"/>
      </w:tabs>
    </w:pPr>
  </w:style>
  <w:style w:type="paragraph" w:styleId="a4">
    <w:name w:val="header"/>
    <w:basedOn w:val="a"/>
    <w:link w:val="a5"/>
    <w:rsid w:val="00203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0322A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678</Words>
  <Characters>20971</Characters>
  <Application>Microsoft Office Word</Application>
  <DocSecurity>0</DocSecurity>
  <Lines>174</Lines>
  <Paragraphs>49</Paragraphs>
  <ScaleCrop>false</ScaleCrop>
  <Company/>
  <LinksUpToDate>false</LinksUpToDate>
  <CharactersWithSpaces>2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yon</cp:lastModifiedBy>
  <cp:revision>2</cp:revision>
  <dcterms:created xsi:type="dcterms:W3CDTF">2021-09-04T03:32:00Z</dcterms:created>
  <dcterms:modified xsi:type="dcterms:W3CDTF">2022-03-1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80BE55B207D4AF5AB3FEAAAD7DF66DC</vt:lpwstr>
  </property>
</Properties>
</file>